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0CD8" w:rsidRPr="00D97493" w:rsidRDefault="0040003B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D97493">
        <w:rPr>
          <w:rFonts w:ascii="Times New Roman" w:hAnsi="Times New Roman" w:cs="Times New Roman"/>
          <w:sz w:val="24"/>
          <w:szCs w:val="24"/>
        </w:rPr>
        <w:t>Table SI</w:t>
      </w:r>
      <w:r w:rsidRPr="00D97493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D97493">
        <w:rPr>
          <w:rFonts w:ascii="Times New Roman" w:hAnsi="Times New Roman" w:cs="Times New Roman"/>
          <w:sz w:val="24"/>
          <w:szCs w:val="24"/>
        </w:rPr>
        <w:t>. Loadings from the PCA analysis. The highest three loadings for each PC are marked in bold</w:t>
      </w:r>
    </w:p>
    <w:tbl>
      <w:tblPr>
        <w:tblStyle w:val="a5"/>
        <w:tblW w:w="1009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1110"/>
        <w:gridCol w:w="1140"/>
        <w:gridCol w:w="1185"/>
        <w:gridCol w:w="1155"/>
        <w:gridCol w:w="1170"/>
        <w:gridCol w:w="1125"/>
        <w:gridCol w:w="1095"/>
        <w:gridCol w:w="1080"/>
      </w:tblGrid>
      <w:tr w:rsidR="00250CD8">
        <w:trPr>
          <w:trHeight w:val="420"/>
        </w:trPr>
        <w:tc>
          <w:tcPr>
            <w:tcW w:w="10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.</w:t>
            </w:r>
          </w:p>
        </w:tc>
        <w:tc>
          <w:tcPr>
            <w:tcW w:w="22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ll dataset</w:t>
            </w:r>
          </w:p>
        </w:tc>
        <w:tc>
          <w:tcPr>
            <w:tcW w:w="23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Lygocoris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sz w:val="20"/>
                <w:szCs w:val="20"/>
              </w:rPr>
              <w:t>pabulinus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–</w:t>
            </w:r>
            <w:r>
              <w:rPr>
                <w:b/>
                <w:i/>
                <w:sz w:val="20"/>
                <w:szCs w:val="20"/>
              </w:rPr>
              <w:br/>
            </w:r>
            <w:proofErr w:type="spellStart"/>
            <w:r>
              <w:rPr>
                <w:b/>
                <w:i/>
                <w:sz w:val="20"/>
                <w:szCs w:val="20"/>
              </w:rPr>
              <w:t>Liocoris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sz w:val="20"/>
                <w:szCs w:val="20"/>
              </w:rPr>
              <w:t>tripustulatus</w:t>
            </w:r>
            <w:proofErr w:type="spellEnd"/>
          </w:p>
        </w:tc>
        <w:tc>
          <w:tcPr>
            <w:tcW w:w="229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Lygus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punctatus –</w:t>
            </w:r>
            <w:r>
              <w:rPr>
                <w:b/>
                <w:i/>
                <w:sz w:val="20"/>
                <w:szCs w:val="20"/>
              </w:rPr>
              <w:br/>
            </w:r>
            <w:proofErr w:type="spellStart"/>
            <w:r>
              <w:rPr>
                <w:b/>
                <w:i/>
                <w:sz w:val="20"/>
                <w:szCs w:val="20"/>
              </w:rPr>
              <w:t>Liocoris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sz w:val="20"/>
                <w:szCs w:val="20"/>
              </w:rPr>
              <w:t>tripustulatus</w:t>
            </w:r>
            <w:proofErr w:type="spellEnd"/>
          </w:p>
        </w:tc>
        <w:tc>
          <w:tcPr>
            <w:tcW w:w="21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Lygus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punctatus –</w:t>
            </w:r>
            <w:r>
              <w:rPr>
                <w:b/>
                <w:i/>
                <w:sz w:val="20"/>
                <w:szCs w:val="20"/>
              </w:rPr>
              <w:br/>
            </w:r>
            <w:proofErr w:type="spellStart"/>
            <w:r>
              <w:rPr>
                <w:b/>
                <w:i/>
                <w:sz w:val="20"/>
                <w:szCs w:val="20"/>
              </w:rPr>
              <w:t>Lygocoris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sz w:val="20"/>
                <w:szCs w:val="20"/>
              </w:rPr>
              <w:t>pabulinus</w:t>
            </w:r>
            <w:proofErr w:type="spellEnd"/>
          </w:p>
        </w:tc>
      </w:tr>
      <w:tr w:rsidR="00250CD8">
        <w:trPr>
          <w:trHeight w:val="420"/>
        </w:trPr>
        <w:tc>
          <w:tcPr>
            <w:tcW w:w="10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250C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2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1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1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2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2</w:t>
            </w:r>
          </w:p>
        </w:tc>
      </w:tr>
      <w:tr w:rsidR="00250CD8">
        <w:tc>
          <w:tcPr>
            <w:tcW w:w="103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0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928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67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4662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101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2684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686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3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114</w:t>
            </w:r>
          </w:p>
        </w:tc>
      </w:tr>
      <w:tr w:rsidR="00250CD8">
        <w:tc>
          <w:tcPr>
            <w:tcW w:w="103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0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2919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037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9404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27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5061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769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29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0029</w:t>
            </w:r>
          </w:p>
        </w:tc>
      </w:tr>
      <w:tr w:rsidR="00250CD8">
        <w:tc>
          <w:tcPr>
            <w:tcW w:w="103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0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70</w:t>
            </w:r>
            <w:bookmarkStart w:id="0" w:name="_GoBack"/>
            <w:bookmarkEnd w:id="0"/>
            <w:r>
              <w:rPr>
                <w:sz w:val="20"/>
                <w:szCs w:val="20"/>
              </w:rPr>
              <w:t>5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923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3326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901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6936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608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96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001</w:t>
            </w:r>
          </w:p>
        </w:tc>
      </w:tr>
      <w:tr w:rsidR="00250CD8">
        <w:tc>
          <w:tcPr>
            <w:tcW w:w="103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0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308359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3848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206576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543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299835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9046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2976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2449</w:t>
            </w:r>
          </w:p>
        </w:tc>
      </w:tr>
      <w:tr w:rsidR="00250CD8">
        <w:tc>
          <w:tcPr>
            <w:tcW w:w="103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3634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884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5548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908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8642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95711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40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6371</w:t>
            </w:r>
          </w:p>
        </w:tc>
      </w:tr>
      <w:tr w:rsidR="00250CD8">
        <w:tc>
          <w:tcPr>
            <w:tcW w:w="103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03518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71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314066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327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970020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121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9194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742</w:t>
            </w:r>
          </w:p>
        </w:tc>
      </w:tr>
      <w:tr w:rsidR="00250CD8">
        <w:tc>
          <w:tcPr>
            <w:tcW w:w="103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0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310502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217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222127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774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30181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1999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3006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7043</w:t>
            </w:r>
          </w:p>
        </w:tc>
      </w:tr>
      <w:tr w:rsidR="00250CD8">
        <w:tc>
          <w:tcPr>
            <w:tcW w:w="103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6358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21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3732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33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1058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257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93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3275</w:t>
            </w:r>
          </w:p>
        </w:tc>
      </w:tr>
      <w:tr w:rsidR="00250CD8">
        <w:tc>
          <w:tcPr>
            <w:tcW w:w="103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0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144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637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6252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266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9912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087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76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6887</w:t>
            </w:r>
          </w:p>
        </w:tc>
      </w:tr>
      <w:tr w:rsidR="00250CD8">
        <w:tc>
          <w:tcPr>
            <w:tcW w:w="103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1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484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448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3084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972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4545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02362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2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6337</w:t>
            </w:r>
          </w:p>
        </w:tc>
      </w:tr>
      <w:tr w:rsidR="00250CD8">
        <w:tc>
          <w:tcPr>
            <w:tcW w:w="103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1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545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31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0483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339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3183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977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57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0757</w:t>
            </w:r>
          </w:p>
        </w:tc>
      </w:tr>
      <w:tr w:rsidR="00250CD8">
        <w:tc>
          <w:tcPr>
            <w:tcW w:w="103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1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094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390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3690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649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915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9129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18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2782</w:t>
            </w:r>
          </w:p>
        </w:tc>
      </w:tr>
      <w:tr w:rsidR="00250CD8">
        <w:tc>
          <w:tcPr>
            <w:tcW w:w="103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1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966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399155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0565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74640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010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7693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55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053567</w:t>
            </w:r>
          </w:p>
        </w:tc>
      </w:tr>
      <w:tr w:rsidR="00250CD8">
        <w:tc>
          <w:tcPr>
            <w:tcW w:w="103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1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644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9047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8303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815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5584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2421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39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5405</w:t>
            </w:r>
          </w:p>
        </w:tc>
      </w:tr>
      <w:tr w:rsidR="00250CD8">
        <w:tc>
          <w:tcPr>
            <w:tcW w:w="103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2502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5752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2111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833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2273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8680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67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8736</w:t>
            </w:r>
          </w:p>
        </w:tc>
      </w:tr>
      <w:tr w:rsidR="00250CD8">
        <w:tc>
          <w:tcPr>
            <w:tcW w:w="103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095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405594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3972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85125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7747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6487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60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949831</w:t>
            </w:r>
          </w:p>
        </w:tc>
      </w:tr>
      <w:tr w:rsidR="00250CD8">
        <w:tc>
          <w:tcPr>
            <w:tcW w:w="103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1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743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2229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4731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28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0636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391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12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4955</w:t>
            </w:r>
          </w:p>
        </w:tc>
      </w:tr>
      <w:tr w:rsidR="00250CD8">
        <w:tc>
          <w:tcPr>
            <w:tcW w:w="103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1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515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442941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626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2292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2048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420302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33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07483</w:t>
            </w:r>
          </w:p>
        </w:tc>
      </w:tr>
      <w:tr w:rsidR="00250CD8">
        <w:tc>
          <w:tcPr>
            <w:tcW w:w="1035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CD8" w:rsidRDefault="004000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1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604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7457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3867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914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0896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0503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55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250CD8" w:rsidRDefault="0040003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438</w:t>
            </w:r>
          </w:p>
        </w:tc>
      </w:tr>
    </w:tbl>
    <w:p w:rsidR="00250CD8" w:rsidRDefault="00250CD8">
      <w:pPr>
        <w:rPr>
          <w:sz w:val="20"/>
          <w:szCs w:val="20"/>
        </w:rPr>
      </w:pPr>
    </w:p>
    <w:sectPr w:rsidR="00250CD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CD8"/>
    <w:rsid w:val="00250CD8"/>
    <w:rsid w:val="0040003B"/>
    <w:rsid w:val="00D9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04366E3-AB8A-4B28-AB70-14A04E87F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viewer</cp:lastModifiedBy>
  <cp:revision>3</cp:revision>
  <dcterms:created xsi:type="dcterms:W3CDTF">2024-06-02T14:26:00Z</dcterms:created>
  <dcterms:modified xsi:type="dcterms:W3CDTF">2024-06-02T14:31:00Z</dcterms:modified>
</cp:coreProperties>
</file>